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880" w:rsidRPr="00940102" w:rsidRDefault="00940102" w:rsidP="00CC2880">
      <w:pPr>
        <w:rPr>
          <w:rFonts w:ascii="Times New Roman" w:hAnsi="Times New Roman" w:cs="Times New Roman"/>
          <w:color w:val="000000" w:themeColor="text1"/>
          <w:sz w:val="24"/>
        </w:rPr>
      </w:pPr>
      <w:r w:rsidRPr="00940102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Table </w:t>
      </w:r>
      <w:r w:rsidR="00CC2880" w:rsidRPr="00940102">
        <w:rPr>
          <w:rFonts w:ascii="Times New Roman" w:hAnsi="Times New Roman" w:cs="Times New Roman"/>
          <w:b/>
          <w:color w:val="000000" w:themeColor="text1"/>
          <w:sz w:val="24"/>
        </w:rPr>
        <w:t xml:space="preserve">13. </w:t>
      </w:r>
      <w:proofErr w:type="spellStart"/>
      <w:r w:rsidR="00CC2880" w:rsidRPr="00940102">
        <w:rPr>
          <w:rFonts w:ascii="Times New Roman" w:hAnsi="Times New Roman" w:cs="Times New Roman"/>
          <w:b/>
          <w:color w:val="000000" w:themeColor="text1"/>
          <w:sz w:val="24"/>
        </w:rPr>
        <w:t>CovEx</w:t>
      </w:r>
      <w:proofErr w:type="spellEnd"/>
      <w:r w:rsidR="00CC2880" w:rsidRPr="00940102">
        <w:rPr>
          <w:rFonts w:ascii="Times New Roman" w:hAnsi="Times New Roman" w:cs="Times New Roman"/>
          <w:b/>
          <w:color w:val="000000" w:themeColor="text1"/>
          <w:sz w:val="24"/>
        </w:rPr>
        <w:t xml:space="preserve"> networks for single cancer types obtained by consensus method 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846"/>
        <w:gridCol w:w="2137"/>
        <w:gridCol w:w="2851"/>
        <w:gridCol w:w="1471"/>
      </w:tblGrid>
      <w:tr w:rsidR="00CC2880" w:rsidRPr="006E3834" w:rsidTr="00AB0627">
        <w:tc>
          <w:tcPr>
            <w:tcW w:w="121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Network index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ore networks</w:t>
            </w:r>
          </w:p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(Weight-3 genes) 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xtended networks</w:t>
            </w:r>
          </w:p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(Weight-2 genes) 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Linkers</w:t>
            </w:r>
          </w:p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(Weight-2 genes)</w:t>
            </w: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AP1 ARID1A ATM FGFR3 HNRNPA1 LUC7L2 MDM2 SMARCA2 TP5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CTL6A ADHFE1 CDKN1A CREBBP CUL1 E2F3 ELP2 EP300 KIAA1377 MYC NFRKB NSD1 ZFYVE9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DM6A MLL2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HGAP3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DM5A RB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MLL3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CTL6A(1) EXOC1 MYC(1) TRIO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REBBP(1) EP300(1)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rPr>
          <w:trHeight w:val="264"/>
        </w:trPr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DKN1A(1) E2F3(1)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KT1 AR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ATM CCND1 CDH1 CTCF ERBB2 GATA3 IGF1R IKBKB KD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6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MAP3K1 MAPK14 MCC MDM4 MLL3 MYB MYC NCOA3 NCOR1 PIK3CA PJA2 POL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PTEN RBMX SMARCA4 TLN1 TP53 TSC22D1 UB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BCA1 ARHGEF1 ARID2 BLCAP CARM1 CBR1 CCDC50 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CHD4 CIRBP CRTAP EGFR EPP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F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 F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8 FLNB HIPK2 HLA-DRB1 HSPA8 ILF2 INSR ITGA2 ITGB4 ITPR1 KRAS MAP2K4 MCL1 NEDD9 NOS3 NRAS OTUD4 PAXIP1 PLCE1 PLXNA1 PRKA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PTPN14 RPGR RP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7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SAAL1 SETD2 SF3B1 SH2B3 SMYD3 SPEN SPTB TARBP1 TBL1XR1 TBP TNS1 TRIM28 TRIP12 UFC1 USP36 WDR33 WHS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 XPO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MDM2 RUNX1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XL PIK3R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RCA1 CCNE1 RB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ACH1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F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 EXT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6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KAT6B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FOXA1 TLE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POLB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BX1 RIF1 SUV420H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INTS4 ZNF687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SH3D19 SMYD3(1) WHS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1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EPPK1(1) KRAS(1) MLLT4 NRAS(1) NRXN2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BFB POLB(5) RUNX1(1,4,5) ZNF217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HD4(1) USP36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TNS1(1) WNK1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1 CASP8 MCL1(1) MDM2(1,3) MZF1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TRIM28(1) XPO1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EGFR(1) SEPP1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RPGR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RTAP(1) TARBP1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OADREAD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PC EFTUD2 RABGAP1 S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31A</w:t>
              </w:r>
            </w:smartTag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m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M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 CUX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ATM CREBBP TP5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RB1 SMAD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TNNB1 TC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7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RAS NRAS PIK3CG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RAF SPTBN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RAF CDK4 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CHEK2 EGFR EXOC7 ITGB2 MDM2 OGDH PIK3CA PIK3R1 PTEN PTPN11 RB1 TP5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BL1 APBB1 CDC27 CDC42EP1 CSRP2BP DDX56 ENC1 ITGAM LZTR1 MAPK8IP1 MCM3 MDM4 MYO1D NEDD4 NF1 PIK3CG RPL22 SYNJ2 TFDP1 TGFBRAP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EP152 EP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41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IDH1 PSAT1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NKRD17 NUP98 PO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1"/>
                <w:attr w:name="UnitName" w:val="C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21C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BCOR LZTR1(1) MCM3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NF1(1) TGFBRAP1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RB1 BCL2L1 CASP8 CLSPN CREBBP CYLD EP300 HRAS MTA2 NSD1 RAC1 TP5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TAD5 B2M BTK CCND1 FGFR1 GAK IKBKB LRSAM1 MYC NFATC1 PMS1 PSMA1 RB1 SMARCA2 SREBF2 STAT2 TICAM1 TRAF3 UPF2 ZNF175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PIK3CA PIK3R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HGEF1 PLCE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LFNG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NOTCH1 NOTCH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FBXW7 LTBP1 PTPRC TLN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LFNG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SH2L MLL2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PPFIA1 PPFIA4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I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4G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DC7 CDKN2A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NKHD1 CDK6 KIAA2026 ZNF609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MBRA1 MAP1B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PB41L3 SPTBN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FH SERPING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 ATN1 B2M(1) EGFR(1,5) HLA-A LILRB1 MYC(1) SMARCA2(1)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MAPK1 RB1(1)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PC ATM BAP1 BARD1 BRD4 MLL2 MLL3 MTOR PABPC1 PBRM1 PDGFRA PIK3CA PLAUR PTEN SETD2 SMARCA4 SPEN TCEB1 TCF3 TP53 VHL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DAP1 AGK AQR ARCN1 AR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BCL6 CLIP1 CPSF1 CUL2 CUL9 DNAJC14 DOCK7 EGFR KAT7 KDM5B KD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5C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MDM4 MED13 MYH11 NCOR1 NF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 NUP160 ORC1 PJA2 RANBP2 RHEB RIF1 RPL5 STAT1 TECPR1 TO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 UBR5 VAPB ZC3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ZNF407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MTMR4 RGS3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CDC88B CNTROB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GOL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6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5 PCSK5 YLPM1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DDX39B RBM39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ERBB4 MARCH2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CDC120 CENPE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MED13(1) POLR2B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UL3 NF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2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IFT140 RANBP2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DI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C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ZNF407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DENN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4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STAT1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VIL EGFR(1) MY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8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LAML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ABL1 ABTB1 ADRBK1 AKAP13 ASXL1 CALR CEBPA DAG1 DDX41 </w:t>
            </w: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MT3A EED ELL EZH2 FLT3 FRYL HIVEP1 KDM6A KIT KRAS LNX1 MCM10 MLLT4 NPM1 NRAS PTPN11 RUNX1 SELENBP1 SMARCA2 SMC1A SMC3 SPEN SREBF2 STAG2 TP53 U2AF1 WT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RHGEF1 ARHGEF6 ARID2 ATXN7L1 BICD1 CBX7 CCDC136 CD74 COPS2 CUL3 </w:t>
            </w: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3 E2F8 GIGYF2 HNRNPK IDH1 IDH2 IL1R1 MAX MYC NF1 PARD3 PRPF8 RAD21 RIN1 SHC1 SHQ1 SMG1 TET2 THRAP3 TOP3B TRIO VCAM1 ZBED4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GIGYF2(1) NAV1 POM121C TBC1D4 TET2(1)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FAM65A SHC1(1) 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IDH1(1) IDH2(1)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DNP AR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ARID2 ATM CTNNB1 DNMT1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F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 EGFR ERBB2 HDAC4 KEAP1 KRAS MDM2 RB1 SMARCA4 TP53 ZNF2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RNT ARRB1 BRAF CDK4 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CLASP2 CRIPAK DDX11 DVL3 EI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4G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 FHOD1 FLT1 MDM4 NIPBL NUP214 SETD7 SMARCA2 TTC37 WRN ZNF407 ZNF9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PTPRB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HCFC1 MLL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HD8 MLL2 NCOA6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PTPRB</w:t>
            </w:r>
          </w:p>
        </w:tc>
      </w:tr>
      <w:tr w:rsidR="00CC2880" w:rsidRPr="006E3834" w:rsidTr="00AB0627">
        <w:trPr>
          <w:trHeight w:val="316"/>
        </w:trPr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XPH5 MCL1 MY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5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R1 ITGAX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NF1 SMAD4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DK4(1) 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HD8(2) MLL2(2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RIPAK(1) ZNF83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ZNF407(1) ZNF92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EAP1 NF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D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5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RB1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CND1 KLHDC2 PIK3CA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MLL3 NCOA6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DK6 MLL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AP1 PPP2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WHS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L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CND1(2) FANCB G6PD MDM2(1) MLL2(3) NCOA1 NF1 PIK3CG PLK3 SP1 TP53 TSSK6 UBC WNK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ERCC2 KBTBD7 TP53 </w:t>
            </w: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RN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NMBP HDAC6 IFRD2 LRIF1 SPG7 SSX2IP STK4 WDR33 </w:t>
            </w: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PF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BA1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KT1 CCND1 CCNE1 CDKN1B FBXW7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HD4 MYC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UBA1</w:t>
            </w: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BRAF KRAS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KD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2A</w:t>
              </w:r>
            </w:smartTag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 RAP1GAP STK11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DHX33 MLL3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LRIF1(1) SPG7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CHD4(2) MYC(2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 xml:space="preserve">DNMBP(1) WIPF1(1) 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80" w:rsidRPr="006E3834" w:rsidTr="00AB0627">
        <w:tc>
          <w:tcPr>
            <w:tcW w:w="1217" w:type="dxa"/>
            <w:vMerge w:val="restart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UCEC</w:t>
            </w:r>
          </w:p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KT1 CELSR3 PIK3CA PIK3R1 PTEN PTPRB TP53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ABL1 ARHGAP26 ARHGEF19 BRAF EEF1D RANBP2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RBB2 PPP2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</w:p>
        </w:tc>
      </w:tr>
      <w:tr w:rsidR="00CC2880" w:rsidRPr="006E3834" w:rsidTr="00AB0627">
        <w:tc>
          <w:tcPr>
            <w:tcW w:w="1217" w:type="dxa"/>
            <w:vMerge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7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CTNNB1 FBXW7 KRAS</w:t>
            </w:r>
          </w:p>
        </w:tc>
        <w:tc>
          <w:tcPr>
            <w:tcW w:w="285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DVL3 MYC</w:t>
            </w:r>
          </w:p>
        </w:tc>
        <w:tc>
          <w:tcPr>
            <w:tcW w:w="1471" w:type="dxa"/>
            <w:shd w:val="clear" w:color="auto" w:fill="auto"/>
          </w:tcPr>
          <w:p w:rsidR="00CC2880" w:rsidRPr="006E3834" w:rsidRDefault="00CC2880" w:rsidP="00AB06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sz w:val="18"/>
                <w:szCs w:val="18"/>
              </w:rPr>
              <w:t>ERBB2 PPP2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E3834">
                <w:rPr>
                  <w:rFonts w:ascii="Times New Roman" w:hAnsi="Times New Roman" w:cs="Times New Roman"/>
                  <w:sz w:val="18"/>
                  <w:szCs w:val="18"/>
                </w:rPr>
                <w:t>1A</w:t>
              </w:r>
            </w:smartTag>
          </w:p>
        </w:tc>
      </w:tr>
    </w:tbl>
    <w:p w:rsidR="008C3891" w:rsidRPr="00D93AB8" w:rsidRDefault="00D93AB8" w:rsidP="00D93AB8">
      <w:pPr>
        <w:rPr>
          <w:rFonts w:ascii="Times New Roman" w:hAnsi="Times New Roman" w:cs="Times New Roman"/>
          <w:sz w:val="18"/>
          <w:szCs w:val="18"/>
        </w:rPr>
      </w:pPr>
      <w:r w:rsidRPr="00D93AB8">
        <w:rPr>
          <w:rFonts w:ascii="Times New Roman" w:hAnsi="Times New Roman" w:cs="Times New Roman"/>
          <w:sz w:val="18"/>
          <w:szCs w:val="18"/>
        </w:rPr>
        <w:t>*The networks containing no weight 3 genes are type 2 networks. The genes with parentheses belong to the type 1 networks and the number in the parentheses corresponds to the type 1 network index.</w:t>
      </w:r>
      <w:bookmarkStart w:id="0" w:name="_GoBack"/>
      <w:bookmarkEnd w:id="0"/>
    </w:p>
    <w:sectPr w:rsidR="008C3891" w:rsidRPr="00D9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880"/>
    <w:rsid w:val="0057423F"/>
    <w:rsid w:val="008C3891"/>
    <w:rsid w:val="00940102"/>
    <w:rsid w:val="00AF38DF"/>
    <w:rsid w:val="00CB47A3"/>
    <w:rsid w:val="00CC2880"/>
    <w:rsid w:val="00D9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docId w15:val="{9F399076-EE5B-4220-A5D1-BA60E29A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gina</cp:lastModifiedBy>
  <cp:revision>4</cp:revision>
  <dcterms:created xsi:type="dcterms:W3CDTF">2017-03-15T14:28:00Z</dcterms:created>
  <dcterms:modified xsi:type="dcterms:W3CDTF">2017-03-24T09:11:00Z</dcterms:modified>
</cp:coreProperties>
</file>